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8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8"/>
        <w:gridCol w:w="992"/>
        <w:gridCol w:w="1478"/>
        <w:gridCol w:w="204"/>
        <w:gridCol w:w="17"/>
        <w:gridCol w:w="1043"/>
        <w:gridCol w:w="720"/>
        <w:gridCol w:w="1060"/>
        <w:gridCol w:w="1060"/>
        <w:gridCol w:w="2140"/>
        <w:gridCol w:w="820"/>
        <w:gridCol w:w="1060"/>
      </w:tblGrid>
      <w:tr>
        <w:trPr>
          <w:trHeight w:val="360" w:hRule="atLeast"/>
        </w:trPr>
        <w:tc>
          <w:tcPr>
            <w:tcW w:w="466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Table 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. Laboratory findings during the first hospital visit</w:t>
            </w:r>
          </w:p>
        </w:tc>
        <w:tc>
          <w:tcPr>
            <w:tcW w:w="10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12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WBC cou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,30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/µl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p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/d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Fe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µg/dL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eu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7.3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%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lu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g/d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IBC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µg/dL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y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5.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%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LP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/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Vit. B12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g/mL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o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.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%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γ-GT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/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Folic acid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g/mL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%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-bil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g/d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Ferritin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1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g/mL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Ba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%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lb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/d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SH (ECLIA)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µIL/mL</w:t>
            </w:r>
          </w:p>
        </w:tc>
      </w:tr>
      <w:tr>
        <w:trPr>
          <w:trHeight w:val="396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BC cou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1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× 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/µl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LT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/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F-T3 (ECLIA)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g/mL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b leve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1.3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/dL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ST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/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F-T4 (ECLIA)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.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g/mL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t leve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4.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%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DH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/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GR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-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396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lt cou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1.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× 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/µl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r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g/d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Serum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</w:rPr>
              <w:t>H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antibody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&lt;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/mL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BUN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9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g/d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NA (FA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倍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my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/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speckled type)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RP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g/d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a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Eq/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erum gastrin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g/mL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K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Eq/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IL-2R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/mL</w:t>
            </w:r>
          </w:p>
        </w:tc>
      </w:tr>
      <w:tr>
        <w:trPr>
          <w:trHeight w:val="36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l le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Eq/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TG antibody leve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-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132" w:hRule="atLeast"/>
        </w:trPr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701" w:right="1985" w:gutter="0" w:header="0" w:top="1701" w:footer="0" w:bottom="1701"/>
          <w:lnNumType w:countBy="1" w:restart="continuous" w:distance="283"/>
          <w:pgNumType w:fmt="decimal"/>
          <w:formProt w:val="false"/>
          <w:textDirection w:val="lrTb"/>
          <w:docGrid w:type="linesAndChars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46735</wp:posOffset>
                </wp:positionH>
                <wp:positionV relativeFrom="paragraph">
                  <wp:posOffset>635</wp:posOffset>
                </wp:positionV>
                <wp:extent cx="9877425" cy="28479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77425" cy="2847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WBC: white blood cell, Neut: neutrophil, Lym: lymphocyte, Mono: monocyte, Eo: eosinophil, Bas: basophil, RBC: red blood cell, Hb: hemoglobin, Ht: hematocrit, Plt: platelet, TP: total protein, Glu: glucose, ALP: alkaline phosphatase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val="el-GR"/>
                              </w:rPr>
                              <w:t>γ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GT: gamma-glutamyl transpeptidase, T-bil: total bilirubin, Alb: albumin, ALT: alanine aminotransferase, AST: aspartate aminotransferase, LDH: lactate dehydrogenase, Cr: creatinine, BUN: blood urea nitrogen, Amy: amylase, CRP: C-reactive protein, Na: sodium, K: potassium, Cl: chlorine, Fe: serum iron, TIBC: total iron-binding capacity, Vit.: vitamin, TSH: thyroid-stimulating hormone, ECLIA: electrochemiluminescence immunoassay, F-T3: free triiodothyronine, F-T4: free thyroxine, IGRA: interferon gamma release assay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2"/>
                              </w:rPr>
                              <w:t>H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2"/>
                              </w:rPr>
                              <w:t>Helicobacter pylor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, ANA: antinuclear antibody, FA: fluorescent antibody,</w:t>
                            </w:r>
                            <w:r>
                              <w:rPr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IL-2R: soluble interleukin 2 receptor, tTG: anti-tissue transglutaminase Ig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7.75pt;height:224.25pt;mso-wrap-distance-left:9.05pt;mso-wrap-distance-right:9.05pt;mso-wrap-distance-top:0pt;mso-wrap-distance-bottom:0pt;margin-top:0.05pt;mso-position-vertical-relative:text;margin-left:-43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spacing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</w:rPr>
                        <w:t xml:space="preserve">WBC: white blood cell, Neut: neutrophil, Lym: lymphocyte, Mono: monocyte, Eo: eosinophil, Bas: basophil, RBC: red blood cell, Hb: hemoglobin, Ht: hematocrit, Plt: platelet, TP: total protein, Glu: glucose, ALP: alkaline phosphatase,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lang w:val="el-GR"/>
                        </w:rPr>
                        <w:t>γ-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</w:rPr>
                        <w:t xml:space="preserve">GT: gamma-glutamyl transpeptidase, T-bil: total bilirubin, Alb: albumin, ALT: alanine aminotransferase, AST: aspartate aminotransferase, LDH: lactate dehydrogenase, Cr: creatinine, BUN: blood urea nitrogen, Amy: amylase, CRP: C-reactive protein, Na: sodium, K: potassium, Cl: chlorine, Fe: serum iron, TIBC: total iron-binding capacity, Vit.: vitamin, TSH: thyroid-stimulating hormone, ECLIA: electrochemiluminescence immunoassay, F-T3: free triiodothyronine, F-T4: free thyroxine, IGRA: interferon gamma release assay,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sz w:val="22"/>
                        </w:rPr>
                        <w:t>HP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</w:rPr>
                        <w:t xml:space="preserve">: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sz w:val="22"/>
                        </w:rPr>
                        <w:t>Helicobacter pylori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</w:rPr>
                        <w:t>, ANA: antinuclear antibody, FA: fluorescent antibody,</w:t>
                      </w:r>
                      <w:r>
                        <w:rPr>
                          <w:color w:val="000000"/>
                          <w:sz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</w:rPr>
                        <w:t>sIL-2R: soluble interleukin 2 receptor, tTG: anti-tissue transglutaminase Ig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altName w:val="Yu Gothic UI"/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160"/>
      <w:jc w:val="both"/>
    </w:pPr>
    <w:rPr>
      <w:rFonts w:ascii="Yu Mincho;Yu Gothic UI" w:hAnsi="Yu Mincho;Yu Gothic UI" w:eastAsia="Yu Mincho;Yu Gothic UI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Revision">
    <w:name w:val="Revision"/>
    <w:qFormat/>
    <w:pPr>
      <w:widowControl/>
      <w:bidi w:val="0"/>
    </w:pPr>
    <w:rPr>
      <w:rFonts w:ascii="Yu Mincho;Yu Gothic UI" w:hAnsi="Yu Mincho;Yu Gothic UI" w:eastAsia="Yu Mincho;Yu Gothic UI" w:cs="Times New Roman"/>
      <w:color w:val="auto"/>
      <w:kern w:val="2"/>
      <w:sz w:val="21"/>
      <w:szCs w:val="22"/>
      <w:lang w:val="en-US" w:eastAsia="ja-JP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cs="Times New Roman"/>
      <w:sz w:val="24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16:56:00Z</dcterms:created>
  <dc:creator>oki yuusuke</dc:creator>
  <dc:description/>
  <cp:keywords/>
  <dc:language>en-US</dc:language>
  <cp:lastModifiedBy>Preethy Ravikumar</cp:lastModifiedBy>
  <dcterms:modified xsi:type="dcterms:W3CDTF">2025-04-24T11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3eea26a9a8840bc92fba57c5037178a</vt:lpwstr>
  </property>
  <property fmtid="{D5CDD505-2E9C-101B-9397-08002B2CF9AE}" pid="3" name="DotEnagoUniqueKey">
    <vt:lpwstr>|051dc4a8ac206c4-8048-40e5-c4ec-a1734278531001-d5d70f8b</vt:lpwstr>
  </property>
  <property fmtid="{D5CDD505-2E9C-101B-9397-08002B2CF9AE}" pid="4" name="UniqueDocId">
    <vt:lpwstr>UniqueDocId</vt:lpwstr>
  </property>
</Properties>
</file>